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1C126" w14:textId="56513361" w:rsidR="00B230CE" w:rsidRPr="00741051" w:rsidRDefault="00B230CE" w:rsidP="00B230CE">
      <w:pPr>
        <w:rPr>
          <w:bCs/>
        </w:rPr>
      </w:pPr>
      <w:r w:rsidRPr="00A25AF6">
        <w:rPr>
          <w:rFonts w:cstheme="minorHAnsi"/>
          <w:b/>
          <w:lang w:val="en-GB"/>
        </w:rPr>
        <w:t>Supplementary Table 2</w:t>
      </w:r>
      <w:r w:rsidR="00741051">
        <w:rPr>
          <w:rFonts w:cstheme="minorHAnsi"/>
          <w:b/>
          <w:lang w:val="en-GB"/>
        </w:rPr>
        <w:t xml:space="preserve">: </w:t>
      </w:r>
      <w:r w:rsidR="00741051" w:rsidRPr="00741051">
        <w:rPr>
          <w:rFonts w:cstheme="minorHAnsi"/>
          <w:b/>
          <w:lang w:val="en-GB"/>
        </w:rPr>
        <w:t>Cohort characteristics, by population group.</w:t>
      </w:r>
    </w:p>
    <w:tbl>
      <w:tblPr>
        <w:tblpPr w:leftFromText="180" w:rightFromText="180" w:vertAnchor="text" w:tblpY="1"/>
        <w:tblOverlap w:val="never"/>
        <w:tblW w:w="1336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1984"/>
        <w:gridCol w:w="2066"/>
        <w:gridCol w:w="2066"/>
        <w:gridCol w:w="2066"/>
        <w:gridCol w:w="2066"/>
      </w:tblGrid>
      <w:tr w:rsidR="00B230CE" w:rsidRPr="00FB4148" w14:paraId="16B6C11B" w14:textId="77777777" w:rsidTr="00DF6CDE">
        <w:trPr>
          <w:trHeight w:val="35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8089A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F0510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Black African</w:t>
            </w:r>
          </w:p>
          <w:p w14:paraId="0572203E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B8D72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 xml:space="preserve">Coloured </w:t>
            </w:r>
          </w:p>
          <w:p w14:paraId="1B7DF44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03109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White</w:t>
            </w:r>
          </w:p>
          <w:p w14:paraId="6A3614C9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86027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Indian/Asian</w:t>
            </w:r>
          </w:p>
          <w:p w14:paraId="1D1D78A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B941D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Unknown</w:t>
            </w:r>
          </w:p>
          <w:p w14:paraId="675DDB66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n (%)</w:t>
            </w:r>
          </w:p>
        </w:tc>
      </w:tr>
      <w:tr w:rsidR="00B230CE" w:rsidRPr="00FB4148" w14:paraId="194D635D" w14:textId="77777777" w:rsidTr="00DF6CDE">
        <w:trPr>
          <w:trHeight w:val="35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AF59B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D427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145262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C363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18473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7590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53751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FE02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14274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96B4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56434</w:t>
            </w:r>
          </w:p>
        </w:tc>
      </w:tr>
      <w:tr w:rsidR="00B230CE" w:rsidRPr="00FB4148" w14:paraId="4EAA83A3" w14:textId="77777777" w:rsidTr="00DF6CDE">
        <w:trPr>
          <w:trHeight w:val="35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9B6CF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IV statu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6FCBD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ABAD3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F429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CBBF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8C64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B230CE" w:rsidRPr="00FB4148" w14:paraId="5E6596AF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8DD9A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egative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A5188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127900 (88.0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C086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18186 (98.4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A0A8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53383 (99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42DE9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14152 (99.1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3E87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54499 (96.6) </w:t>
            </w:r>
          </w:p>
        </w:tc>
      </w:tr>
      <w:tr w:rsidR="00B230CE" w:rsidRPr="00FB4148" w14:paraId="3144A39F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2A903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Positive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AD87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17362 (12.0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46BD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287 (1.6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C726A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368 (0.7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E175D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122 (0.9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30FD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1935 (3.4) </w:t>
            </w:r>
          </w:p>
        </w:tc>
      </w:tr>
      <w:tr w:rsidR="00B230CE" w:rsidRPr="00FB4148" w14:paraId="45C7270D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5DAC9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Median age</w:t>
            </w:r>
            <w:r>
              <w:rPr>
                <w:lang w:val="en-GB"/>
              </w:rPr>
              <w:t>*</w:t>
            </w:r>
            <w:r w:rsidRPr="00296697">
              <w:rPr>
                <w:rFonts w:cstheme="minorHAnsi"/>
                <w:b/>
                <w:bCs/>
                <w:lang w:val="en-GB"/>
              </w:rPr>
              <w:t xml:space="preserve"> (years) [IQR]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72A8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8.2 [30.2, 48.3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88C1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38.3 [29.3, 48.1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3F80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46.8 [32.0, 60.1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FB116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43.1 [31.3, 56.0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972D5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>47.6 [29.8, 60.7]</w:t>
            </w:r>
          </w:p>
        </w:tc>
      </w:tr>
      <w:tr w:rsidR="00B230CE" w:rsidRPr="00FB4148" w14:paraId="05B9882B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1F71E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Age category</w:t>
            </w:r>
            <w:r>
              <w:rPr>
                <w:lang w:val="en-GB"/>
              </w:rPr>
              <w:t>*</w:t>
            </w:r>
            <w:r w:rsidRPr="00296697">
              <w:rPr>
                <w:rFonts w:cstheme="minorHAnsi"/>
                <w:b/>
                <w:bCs/>
                <w:lang w:val="en-GB"/>
              </w:rPr>
              <w:t xml:space="preserve"> (years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1E1C4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C197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5B033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54F32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C139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B230CE" w:rsidRPr="00FB4148" w14:paraId="50240C90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97F16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18-2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D41F0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0788 (14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770F2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007 (16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4EF2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7682 (14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3D2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028 (14.2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F198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11355 (20.1) </w:t>
            </w:r>
          </w:p>
        </w:tc>
      </w:tr>
      <w:tr w:rsidR="00B230CE" w:rsidRPr="00FB4148" w14:paraId="753FA502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2E0EF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25-3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BE487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7429 (25.8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ACF42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4488 (24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DE40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8600 (16.0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0C9B6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685 (18.8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732A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color w:val="000000"/>
                <w:kern w:val="24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6505 (11.5) </w:t>
            </w:r>
          </w:p>
        </w:tc>
      </w:tr>
      <w:tr w:rsidR="00B230CE" w:rsidRPr="00FB4148" w14:paraId="179CFF84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A243B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35-4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CB17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40554 (27.9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2023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5027 (27.2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CEBB3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8830 (16.4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B107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999 (21.0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26D6E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7719 (13.7) </w:t>
            </w:r>
          </w:p>
        </w:tc>
      </w:tr>
      <w:tr w:rsidR="00B230CE" w:rsidRPr="00FB4148" w14:paraId="67BEA9F4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31A4E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45-5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51ABE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6813 (18.5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FE754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571 (19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A688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9901 (18.4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96D0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704 (18.9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922F3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10632 (18.8) </w:t>
            </w:r>
          </w:p>
        </w:tc>
      </w:tr>
      <w:tr w:rsidR="00B230CE" w:rsidRPr="00FB4148" w14:paraId="600B21B7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AE224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55-6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23328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16482 (11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1423A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1769 (9.6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6637E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9808 (18.2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3A9F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309 (16.2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D7195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9879 (17.5) </w:t>
            </w:r>
          </w:p>
        </w:tc>
      </w:tr>
      <w:tr w:rsidR="00B230CE" w:rsidRPr="00FB4148" w14:paraId="166EC88A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9595A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65-7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58C7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2554 (1.8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8E1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487 (2.6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DB7D0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5738 (10.7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1992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1200 (8.4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C567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6538 (11.6) </w:t>
            </w:r>
          </w:p>
        </w:tc>
      </w:tr>
      <w:tr w:rsidR="00B230CE" w:rsidRPr="00FB4148" w14:paraId="5676A9A7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0026B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≥7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983C3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 642 (0.4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08ED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124 (0.7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5382E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192 (5.9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927A2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349 (2.4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25368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806 (6.7) </w:t>
            </w:r>
          </w:p>
        </w:tc>
      </w:tr>
      <w:tr w:rsidR="00B230CE" w:rsidRPr="00FB4148" w14:paraId="4A332BEB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74296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Calendar year</w:t>
            </w:r>
            <w:r>
              <w:rPr>
                <w:lang w:val="en-GB"/>
              </w:rPr>
              <w:t>*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42F2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F836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4EF3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8C7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9502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B230CE" w:rsidRPr="00FB4148" w14:paraId="13228AAE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8A712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2017-2018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291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120667 (83.1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A4E9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15184 (82.2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6A3E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44366 (82.5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B41C4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11620 (81.4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DC69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53032 (94.0) </w:t>
            </w:r>
          </w:p>
        </w:tc>
      </w:tr>
      <w:tr w:rsidR="00B230CE" w:rsidRPr="00FB4148" w14:paraId="6EFC0486" w14:textId="77777777" w:rsidTr="00DF6CDE">
        <w:trPr>
          <w:trHeight w:val="356"/>
        </w:trPr>
        <w:tc>
          <w:tcPr>
            <w:tcW w:w="311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EE338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2019-202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A30D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4595 (16.9) 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EFD0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289 (17.8) 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E683D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9385 (17.5) 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1AC74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654 (18.6) 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8BC6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402 (6.0) </w:t>
            </w:r>
          </w:p>
        </w:tc>
      </w:tr>
      <w:tr w:rsidR="00B230CE" w:rsidRPr="00FB4148" w14:paraId="7672C310" w14:textId="77777777" w:rsidTr="00DF6CDE">
        <w:trPr>
          <w:trHeight w:val="35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673AD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lastRenderedPageBreak/>
              <w:t>PSA test</w:t>
            </w:r>
            <w:r w:rsidRPr="00296697">
              <w:rPr>
                <w:lang w:val="en-GB"/>
              </w:rPr>
              <w:t>†</w:t>
            </w:r>
            <w:r w:rsidRPr="00296697">
              <w:rPr>
                <w:rFonts w:cstheme="minorHAnsi"/>
                <w:b/>
                <w:bCs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9C60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5775 (4.0) 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D144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1823 (9.9) 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7CEA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7683 (14.3) 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EE7C9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795 (5.6) 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EBD58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6463 (11.5) </w:t>
            </w:r>
          </w:p>
        </w:tc>
      </w:tr>
      <w:tr w:rsidR="00B230CE" w:rsidRPr="00FB4148" w14:paraId="744F3102" w14:textId="77777777" w:rsidTr="00DF6CDE">
        <w:trPr>
          <w:trHeight w:val="356"/>
        </w:trPr>
        <w:tc>
          <w:tcPr>
            <w:tcW w:w="311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244CF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rostate biopsy</w:t>
            </w:r>
            <w:r w:rsidRPr="00296697">
              <w:rPr>
                <w:lang w:val="en-GB"/>
              </w:rPr>
              <w:t>†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686B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1202 (0.8) 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4D84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186 (1.0) 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68BCF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1256 (2.3) 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E4949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210 (1.5) 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E3B20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1010 (1.8) </w:t>
            </w:r>
          </w:p>
        </w:tc>
      </w:tr>
      <w:tr w:rsidR="00B230CE" w:rsidRPr="00FB4148" w14:paraId="14F832C8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819A2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rostatitis</w:t>
            </w:r>
            <w:r w:rsidRPr="00FB4148">
              <w:rPr>
                <w:rFonts w:cstheme="minorHAnsi"/>
                <w:b/>
                <w:bCs/>
                <w:lang w:val="en-GB"/>
              </w:rPr>
              <w:t xml:space="preserve"> diagnosis</w:t>
            </w:r>
            <w:r w:rsidRPr="00296697">
              <w:rPr>
                <w:lang w:val="en-GB"/>
              </w:rPr>
              <w:t>†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11BA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5473 (3.8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D70D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602 (3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D655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3378 (6.3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92EB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 668 (4.7) 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8A15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color w:val="000000"/>
                <w:kern w:val="24"/>
                <w:lang w:val="en-GB"/>
              </w:rPr>
              <w:t xml:space="preserve"> 2161 (3.8) </w:t>
            </w:r>
          </w:p>
        </w:tc>
      </w:tr>
      <w:tr w:rsidR="00B230CE" w:rsidRPr="00FB4148" w14:paraId="5E3F9545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0D7EF" w14:textId="77777777" w:rsidR="00B230CE" w:rsidRPr="00296697" w:rsidRDefault="00B230CE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STI</w:t>
            </w:r>
            <w:r>
              <w:rPr>
                <w:rFonts w:cstheme="minorHAnsi"/>
                <w:b/>
                <w:bCs/>
                <w:lang w:val="en-GB"/>
              </w:rPr>
              <w:t xml:space="preserve"> diagnosis</w:t>
            </w:r>
            <w:r w:rsidRPr="00296697">
              <w:rPr>
                <w:lang w:val="en-GB"/>
              </w:rPr>
              <w:t>†</w:t>
            </w:r>
            <w:r w:rsidRPr="00296697">
              <w:rPr>
                <w:rFonts w:cstheme="minorHAnsi"/>
                <w:b/>
                <w:bCs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8A4EB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D65919">
              <w:t>11198 (7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BB4F3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D65919">
              <w:t>321 (1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97F22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D65919">
              <w:t>315 (0.6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FF51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D65919">
              <w:t>103 (0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703C" w14:textId="77777777" w:rsidR="00B230CE" w:rsidRPr="00296697" w:rsidRDefault="00B230CE" w:rsidP="00DF6CDE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D65919">
              <w:t>692 (1.2)</w:t>
            </w:r>
          </w:p>
        </w:tc>
      </w:tr>
    </w:tbl>
    <w:p w14:paraId="484E726D" w14:textId="77777777" w:rsidR="00B230CE" w:rsidRPr="00296697" w:rsidRDefault="00B230CE" w:rsidP="00B230CE">
      <w:pPr>
        <w:spacing w:after="0" w:line="240" w:lineRule="auto"/>
        <w:rPr>
          <w:lang w:val="en-GB"/>
        </w:rPr>
      </w:pPr>
      <w:r>
        <w:rPr>
          <w:lang w:val="en-GB"/>
        </w:rPr>
        <w:t>*</w:t>
      </w:r>
      <w:r w:rsidRPr="00296697">
        <w:rPr>
          <w:lang w:val="en-GB"/>
        </w:rPr>
        <w:t xml:space="preserve"> At start of time-at-risk</w:t>
      </w:r>
    </w:p>
    <w:p w14:paraId="04888AD4" w14:textId="77777777" w:rsidR="00B230CE" w:rsidRPr="00296697" w:rsidRDefault="00B230CE" w:rsidP="00B230CE">
      <w:pPr>
        <w:spacing w:after="0" w:line="240" w:lineRule="auto"/>
        <w:rPr>
          <w:rFonts w:cstheme="minorHAnsi"/>
          <w:lang w:val="en-GB"/>
        </w:rPr>
      </w:pPr>
      <w:r w:rsidRPr="00296697">
        <w:rPr>
          <w:lang w:val="en-GB"/>
        </w:rPr>
        <w:t>†</w:t>
      </w:r>
      <w:r>
        <w:rPr>
          <w:lang w:val="en-GB"/>
        </w:rPr>
        <w:t xml:space="preserve"> </w:t>
      </w:r>
      <w:r w:rsidRPr="00296697">
        <w:rPr>
          <w:rFonts w:cstheme="minorHAnsi"/>
          <w:lang w:val="en-GB"/>
        </w:rPr>
        <w:t>During or before follow-up</w:t>
      </w:r>
    </w:p>
    <w:p w14:paraId="4E218A6B" w14:textId="22997B44" w:rsidR="00B230CE" w:rsidRPr="00830640" w:rsidRDefault="00B230CE" w:rsidP="00B230CE">
      <w:pPr>
        <w:rPr>
          <w:rFonts w:cstheme="minorHAnsi"/>
          <w:lang w:val="en-GB"/>
        </w:rPr>
      </w:pPr>
      <w:r w:rsidRPr="00296697">
        <w:rPr>
          <w:rFonts w:cstheme="minorHAnsi"/>
          <w:lang w:val="en-GB"/>
        </w:rPr>
        <w:t>PSA: prostate specific antigen; STI: sexually transmitted infection</w:t>
      </w:r>
    </w:p>
    <w:sectPr w:rsidR="00B230CE" w:rsidRPr="00830640" w:rsidSect="00E34D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451"/>
    <w:rsid w:val="00031CBB"/>
    <w:rsid w:val="00080451"/>
    <w:rsid w:val="00741051"/>
    <w:rsid w:val="00830640"/>
    <w:rsid w:val="00893B54"/>
    <w:rsid w:val="00B230CE"/>
    <w:rsid w:val="00E24482"/>
    <w:rsid w:val="00E34D74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E3E02"/>
  <w15:chartTrackingRefBased/>
  <w15:docId w15:val="{E12BD8B8-2E68-47DE-8CE5-4B5EAC2A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6</cp:revision>
  <dcterms:created xsi:type="dcterms:W3CDTF">2024-04-18T07:43:00Z</dcterms:created>
  <dcterms:modified xsi:type="dcterms:W3CDTF">2024-04-18T09:41:00Z</dcterms:modified>
</cp:coreProperties>
</file>